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06D" w:rsidRPr="00DD306D" w:rsidRDefault="00DD306D" w:rsidP="00DD306D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eastAsia="en-US"/>
        </w:rPr>
      </w:pPr>
      <w:r w:rsidRPr="00DD306D"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eastAsia="en-US"/>
        </w:rPr>
        <w:t xml:space="preserve">S3 Table. </w:t>
      </w:r>
      <w:r w:rsidRPr="00DD306D"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  <w:t>All antibodies used in the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116"/>
        <w:gridCol w:w="2372"/>
        <w:gridCol w:w="1183"/>
      </w:tblGrid>
      <w:tr w:rsidR="00DD306D" w:rsidRPr="00DD306D" w:rsidTr="00EF7F4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alog No.</w:t>
            </w:r>
          </w:p>
        </w:tc>
      </w:tr>
      <w:tr w:rsidR="00DD306D" w:rsidRPr="00DD306D" w:rsidTr="00EF7F4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Phalloi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Cell Signaling Technolog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12877</w:t>
            </w:r>
          </w:p>
        </w:tc>
      </w:tr>
      <w:tr w:rsidR="00DD306D" w:rsidRPr="00DD306D" w:rsidTr="00EF7F45">
        <w:trPr>
          <w:jc w:val="center"/>
        </w:trPr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VE-cadherin</w:t>
            </w:r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Santa Cruz</w:t>
            </w:r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sc-9989</w:t>
            </w:r>
          </w:p>
        </w:tc>
      </w:tr>
      <w:tr w:rsidR="00DD306D" w:rsidRPr="00DD306D" w:rsidTr="00EF7F45">
        <w:trPr>
          <w:jc w:val="center"/>
        </w:trPr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KLF6</w:t>
            </w:r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Thermo</w:t>
            </w:r>
            <w:proofErr w:type="spellEnd"/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 xml:space="preserve"> Fisher Scientific</w:t>
            </w:r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PA5-79560</w:t>
            </w:r>
          </w:p>
        </w:tc>
      </w:tr>
      <w:tr w:rsidR="00DD306D" w:rsidRPr="00DD306D" w:rsidTr="00EF7F45">
        <w:trPr>
          <w:jc w:val="center"/>
        </w:trPr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TAGLN2</w:t>
            </w:r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ABclonal</w:t>
            </w:r>
            <w:proofErr w:type="spellEnd"/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A6761</w:t>
            </w:r>
          </w:p>
        </w:tc>
      </w:tr>
      <w:tr w:rsidR="00DD306D" w:rsidRPr="00DD306D" w:rsidTr="00EF7F45">
        <w:trPr>
          <w:jc w:val="center"/>
        </w:trPr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Donkey anti-mouse IgG H&amp;L (Alexa Fluor 488)</w:t>
            </w:r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ab150105</w:t>
            </w:r>
          </w:p>
        </w:tc>
      </w:tr>
      <w:tr w:rsidR="00DD306D" w:rsidRPr="00DD306D" w:rsidTr="00EF7F45">
        <w:trPr>
          <w:jc w:val="center"/>
        </w:trPr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c</w:t>
            </w:r>
            <w:proofErr w:type="spellEnd"/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Tag (9B11) mouse </w:t>
            </w:r>
            <w:proofErr w:type="spellStart"/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Cell Signaling Technology</w:t>
            </w:r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6</w:t>
            </w:r>
          </w:p>
        </w:tc>
      </w:tr>
      <w:tr w:rsidR="00DD306D" w:rsidRPr="00DD306D" w:rsidTr="00EF7F45">
        <w:trPr>
          <w:jc w:val="center"/>
        </w:trPr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sym w:font="Symbol" w:char="F062"/>
            </w: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-actin</w:t>
            </w:r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Cell Signaling Technology</w:t>
            </w:r>
          </w:p>
        </w:tc>
        <w:tc>
          <w:tcPr>
            <w:tcW w:w="0" w:type="auto"/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3700</w:t>
            </w:r>
          </w:p>
        </w:tc>
      </w:tr>
      <w:tr w:rsidR="00DD306D" w:rsidRPr="00DD306D" w:rsidTr="00EF7F4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PAG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Cell Signaling Techn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306D" w:rsidRPr="00DD306D" w:rsidRDefault="00DD306D" w:rsidP="00DD30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D30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5174</w:t>
            </w:r>
          </w:p>
        </w:tc>
      </w:tr>
    </w:tbl>
    <w:p w:rsidR="00DD306D" w:rsidRPr="00DD306D" w:rsidRDefault="00DD306D" w:rsidP="00DD306D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</w:p>
    <w:p w:rsidR="00741695" w:rsidRDefault="00741695">
      <w:bookmarkStart w:id="0" w:name="_GoBack"/>
      <w:bookmarkEnd w:id="0"/>
    </w:p>
    <w:sectPr w:rsidR="00741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06D"/>
    <w:rsid w:val="00741695"/>
    <w:rsid w:val="00DD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5FAF5-1821-4662-B8ED-5CD3F1963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霖</dc:creator>
  <cp:keywords/>
  <dc:description/>
  <cp:lastModifiedBy>文 霖</cp:lastModifiedBy>
  <cp:revision>1</cp:revision>
  <dcterms:created xsi:type="dcterms:W3CDTF">2021-07-04T09:02:00Z</dcterms:created>
  <dcterms:modified xsi:type="dcterms:W3CDTF">2021-07-04T09:04:00Z</dcterms:modified>
</cp:coreProperties>
</file>